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916"/>
        <w:tblW w:w="146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220"/>
        <w:gridCol w:w="1220"/>
        <w:gridCol w:w="1220"/>
        <w:gridCol w:w="1220"/>
        <w:gridCol w:w="1220"/>
        <w:gridCol w:w="1220"/>
        <w:gridCol w:w="1220"/>
        <w:gridCol w:w="1220"/>
        <w:gridCol w:w="1220"/>
        <w:gridCol w:w="1220"/>
        <w:gridCol w:w="1247"/>
      </w:tblGrid>
      <w:tr w:rsidR="00F8246C" w:rsidRPr="00D908B7" w14:paraId="69ADE49C" w14:textId="77777777" w:rsidTr="00733193">
        <w:trPr>
          <w:trHeight w:val="193"/>
        </w:trPr>
        <w:tc>
          <w:tcPr>
            <w:tcW w:w="14667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3897B" w14:textId="60DEBB2F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proofErr w:type="spellStart"/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Supplementa</w:t>
            </w:r>
            <w:r w:rsidR="00D908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y</w:t>
            </w:r>
            <w:proofErr w:type="spellEnd"/>
            <w:r w:rsidR="00D908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 xml:space="preserve"> Table</w:t>
            </w: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 xml:space="preserve"> 1. 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Correlation matrix to evaluate collinearity between variables associated with adherence to treatment.</w:t>
            </w:r>
          </w:p>
        </w:tc>
      </w:tr>
      <w:tr w:rsidR="00F8246C" w:rsidRPr="009D0664" w14:paraId="41AE7213" w14:textId="77777777" w:rsidTr="00733193">
        <w:trPr>
          <w:trHeight w:val="98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825F6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4540C8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Educational leve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D32082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Health insuranc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92EBA0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Risk associated with cocaine u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662F24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Risk associated with crystal meth u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2B6600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Receiving crystal meth in exchange for a sexual encount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F4D362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Giving crystal meth in exchange for a sexual encount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5E3816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Evolution of the diagnosis from HIV to aid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9A6388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Enacted stigm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E93372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Internalized stigm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676A7E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Anticipated stigm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6D2197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Total stigma</w:t>
            </w:r>
          </w:p>
        </w:tc>
      </w:tr>
      <w:tr w:rsidR="00F8246C" w:rsidRPr="009D0664" w14:paraId="4430A6BF" w14:textId="77777777" w:rsidTr="00733193">
        <w:trPr>
          <w:trHeight w:val="39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2309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Educational leve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EBD5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22DE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8C59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E2D0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0D0B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5169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10FE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D72F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0A1B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7418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7EBC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F8246C" w:rsidRPr="009D0664" w14:paraId="174FC6C2" w14:textId="77777777" w:rsidTr="00733193">
        <w:trPr>
          <w:trHeight w:val="587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9CCED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Health insura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524C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2246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AA3A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41E5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CB53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26E4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B659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2CAD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D977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844A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17D3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F8246C" w:rsidRPr="009D0664" w14:paraId="7462D0F5" w14:textId="77777777" w:rsidTr="00733193">
        <w:trPr>
          <w:trHeight w:val="78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B06E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isk associated with cocaine u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4F65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0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8A98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0.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A5D6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DA8F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754B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93D0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7D0A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A074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6858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C884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53E8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F8246C" w:rsidRPr="009D0664" w14:paraId="7549845A" w14:textId="77777777" w:rsidTr="00733193">
        <w:trPr>
          <w:trHeight w:val="784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3381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isk associated with crystal meth u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8FF0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0.0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CD3E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0.0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A250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81EC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10AD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A3CD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B8FA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2FEC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8086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5E09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5271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F8246C" w:rsidRPr="009D0664" w14:paraId="7B64A028" w14:textId="77777777" w:rsidTr="00733193">
        <w:trPr>
          <w:trHeight w:val="9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75F97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Receiving crystal meth in exchange for a sexual encoun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F71A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.285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72B7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0.1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C141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3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AE3B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028C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8B07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6108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79C6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8329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9AC0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B64E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F8246C" w:rsidRPr="009D0664" w14:paraId="3AC2C376" w14:textId="77777777" w:rsidTr="00733193">
        <w:trPr>
          <w:trHeight w:val="99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05DB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Giving crystal meth in exchange for a sexual encounte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8EFB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0.0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06A8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0.2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1BD8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0.2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0BE2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1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8B7B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.398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D83C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3FFA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2CEA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F7B5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A768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13A7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F8246C" w:rsidRPr="009D0664" w14:paraId="136FD603" w14:textId="77777777" w:rsidTr="00733193">
        <w:trPr>
          <w:trHeight w:val="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15EE1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rogression to aid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D5D9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.260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C630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0.0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0FE7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1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037C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1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7B8B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.287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78FB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0.0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2E32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F521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B8F9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F4F5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464D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F8246C" w:rsidRPr="009D0664" w14:paraId="2F93061A" w14:textId="77777777" w:rsidTr="00733193">
        <w:trPr>
          <w:trHeight w:val="39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E2FE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Enacted stig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0310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.217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6004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0.0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662D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9567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1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6E15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.417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D10F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1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CD1D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.240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D93C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847A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0035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BA76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F8246C" w:rsidRPr="009D0664" w14:paraId="1BF72417" w14:textId="77777777" w:rsidTr="00733193">
        <w:trPr>
          <w:trHeight w:val="39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DE6FE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Internalized stig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660E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0.1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0160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0.1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94FF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.543</w:t>
            </w: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s-MX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BB4D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.318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4972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.313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7766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6DDC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3051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.295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7164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C2A7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326C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F8246C" w:rsidRPr="009D0664" w14:paraId="29066593" w14:textId="77777777" w:rsidTr="00733193">
        <w:trPr>
          <w:trHeight w:val="39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04B70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Anticipated stig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F3A9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.291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6A7E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.232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4447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3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5633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.280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A67D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.420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D995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109B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.239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DE3A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.591</w:t>
            </w: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s-MX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41B2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.553</w:t>
            </w: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s-MX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0F59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A053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F8246C" w:rsidRPr="009D0664" w14:paraId="07C52750" w14:textId="77777777" w:rsidTr="00733193">
        <w:trPr>
          <w:trHeight w:val="233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36E93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Total stigm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5E3C1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.280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F41C0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-0.2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A2609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.548</w:t>
            </w: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s-MX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20574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.324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81959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.472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11585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0.1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34CE9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.225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s-MX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A45F5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.749</w:t>
            </w: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s-MX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AB480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.816</w:t>
            </w: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s-MX"/>
              </w:rPr>
              <w:t>*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B6CF1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.884</w:t>
            </w:r>
            <w:r w:rsidRPr="009D066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s-MX"/>
              </w:rPr>
              <w:t>*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F163E" w14:textId="77777777" w:rsidR="00F8246C" w:rsidRPr="009D0664" w:rsidRDefault="00F8246C" w:rsidP="0073319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1</w:t>
            </w:r>
          </w:p>
        </w:tc>
      </w:tr>
      <w:tr w:rsidR="00F8246C" w:rsidRPr="00D908B7" w14:paraId="08333CCE" w14:textId="77777777" w:rsidTr="00733193">
        <w:trPr>
          <w:trHeight w:val="203"/>
        </w:trPr>
        <w:tc>
          <w:tcPr>
            <w:tcW w:w="1466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D2EC" w14:textId="77777777" w:rsidR="00F8246C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* Significance at </w:t>
            </w:r>
            <w:r w:rsidRPr="009D06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MX"/>
              </w:rPr>
              <w:t>p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&lt; 0.0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** Significance at </w:t>
            </w:r>
            <w:r w:rsidRPr="009D066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MX"/>
              </w:rPr>
              <w:t>p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&lt; 0.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.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</w:t>
            </w:r>
          </w:p>
          <w:p w14:paraId="5C857DAD" w14:textId="77777777" w:rsidR="00F8246C" w:rsidRPr="009D0664" w:rsidRDefault="00F8246C" w:rsidP="00733193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Correlations at </w:t>
            </w:r>
            <w:r w:rsidRPr="00C212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MX"/>
              </w:rPr>
              <w:t>r</w:t>
            </w:r>
            <w:r w:rsidRPr="009D066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&gt; 0.5 are bolded.</w:t>
            </w:r>
          </w:p>
        </w:tc>
      </w:tr>
    </w:tbl>
    <w:p w14:paraId="5A869622" w14:textId="77777777" w:rsidR="00F8246C" w:rsidRPr="00F8246C" w:rsidRDefault="00F8246C">
      <w:pPr>
        <w:rPr>
          <w:lang/>
        </w:rPr>
      </w:pPr>
    </w:p>
    <w:sectPr w:rsidR="00F8246C" w:rsidRPr="00F8246C" w:rsidSect="00F8246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46C"/>
    <w:rsid w:val="00D908B7"/>
    <w:rsid w:val="00F82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3E0C5"/>
  <w15:chartTrackingRefBased/>
  <w15:docId w15:val="{E3AEA7E8-F7FD-4364-8861-AFFF3C81D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46C"/>
    <w:pPr>
      <w:spacing w:after="0" w:line="480" w:lineRule="auto"/>
      <w:ind w:firstLine="720"/>
    </w:pPr>
    <w:rPr>
      <w:kern w:val="0"/>
      <w:lang w:val="es-MX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ARGARITA RAFFUL LOERA</dc:creator>
  <cp:keywords/>
  <dc:description/>
  <cp:lastModifiedBy>CLAUDIA MARGARITA RAFFUL LOERA</cp:lastModifiedBy>
  <cp:revision>2</cp:revision>
  <dcterms:created xsi:type="dcterms:W3CDTF">2023-04-04T20:23:00Z</dcterms:created>
  <dcterms:modified xsi:type="dcterms:W3CDTF">2023-04-04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0b4e76-4b4f-4312-908a-94233856b936</vt:lpwstr>
  </property>
</Properties>
</file>